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360" w:lineRule="auto"/>
        <w:jc w:val="center"/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</w:pP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Appendix I  </w:t>
      </w: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  <w:t xml:space="preserve">Demographic </w:t>
      </w:r>
      <w:r>
        <w:rPr>
          <w:rFonts w:ascii="Times New Roman" w:hAnsi="Times New Roman" w:cs="Arial"/>
          <w:b/>
          <w:bCs/>
          <w:color w:val="202020"/>
          <w:kern w:val="0"/>
          <w:sz w:val="24"/>
          <w:szCs w:val="24"/>
        </w:rPr>
        <w:t>I</w:t>
      </w: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  <w:t xml:space="preserve">nformation </w:t>
      </w:r>
      <w:r>
        <w:rPr>
          <w:rFonts w:ascii="Times New Roman" w:hAnsi="Times New Roman" w:cs="Arial"/>
          <w:b/>
          <w:bCs/>
          <w:color w:val="202020"/>
          <w:kern w:val="0"/>
          <w:sz w:val="24"/>
          <w:szCs w:val="24"/>
        </w:rPr>
        <w:t>Q</w:t>
      </w: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  <w:t>uestionnaire</w:t>
      </w:r>
    </w:p>
    <w:p>
      <w:pPr>
        <w:autoSpaceDE w:val="0"/>
        <w:spacing w:line="360" w:lineRule="auto"/>
        <w:jc w:val="both"/>
        <w:rPr>
          <w:rFonts w:hint="eastAsia" w:ascii="Times New Roman" w:hAnsi="Times New Roman" w:cs="Arial"/>
          <w:b/>
          <w:bCs/>
          <w:color w:val="202020"/>
          <w:kern w:val="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What is your gen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？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>Male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>Fema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What is your ag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20-30year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</w:rPr>
        <w:t>31-40year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</w:rPr>
        <w:t>41-50year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</w:rPr>
        <w:t>≥50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What is your marital statu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nmarried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arried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vorced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dow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What is your educational background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Junior college and below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chel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degre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st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degr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h.D. degree and abo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.What is your hospital level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ertiary hospitals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condary hospitals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ary hospit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.What is your professional titl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urs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nior nurs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ervisor nurse   □Deputy chief nurse and abo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.What's your monthly income(RMB)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≤3,000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,000-5,000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,000-10,000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≥10,00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.What's your employment category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ntract employe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Personnel agency employee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Formal employ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Temporary employ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.How long have you worked in palliative car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≤1year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□2-5year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 xml:space="preserve">5-10year    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>≥10year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_GoBack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jZjY4OTA3Mjg0YmRlNWE3NjQxNTEzZWU2ZDUxYTcifQ=="/>
  </w:docVars>
  <w:rsids>
    <w:rsidRoot w:val="5E397B95"/>
    <w:rsid w:val="00055B69"/>
    <w:rsid w:val="078F7D1D"/>
    <w:rsid w:val="2FA41D37"/>
    <w:rsid w:val="5E397B95"/>
    <w:rsid w:val="60E9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8</Words>
  <Characters>873</Characters>
  <Lines>0</Lines>
  <Paragraphs>0</Paragraphs>
  <TotalTime>3</TotalTime>
  <ScaleCrop>false</ScaleCrop>
  <LinksUpToDate>false</LinksUpToDate>
  <CharactersWithSpaces>10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2:38:00Z</dcterms:created>
  <dc:creator>Havana。</dc:creator>
  <cp:lastModifiedBy>Havana。</cp:lastModifiedBy>
  <dcterms:modified xsi:type="dcterms:W3CDTF">2023-08-21T09:1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C0A41C1AAC249C38256CC80D3D7A6AA</vt:lpwstr>
  </property>
</Properties>
</file>